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3D0BF0" w14:textId="14D949B6" w:rsidR="00F84ADA" w:rsidRPr="00961653" w:rsidRDefault="00F84ADA" w:rsidP="00A45F8B"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961653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>Supplementary Materials</w:t>
      </w:r>
    </w:p>
    <w:p w14:paraId="0CC42A18" w14:textId="77777777" w:rsidR="00F84ADA" w:rsidRDefault="00F84ADA" w:rsidP="00A45F8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266B2" w14:textId="77777777" w:rsidR="002852C2" w:rsidRPr="002278EA" w:rsidRDefault="002852C2" w:rsidP="002852C2">
      <w:pPr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2278EA">
        <w:rPr>
          <w:rFonts w:ascii="Times New Roman" w:hAnsi="Times New Roman" w:cs="Times New Roman"/>
          <w:sz w:val="24"/>
          <w:szCs w:val="24"/>
        </w:rPr>
        <w:t>Comparison of long-term response between patients with short and lengthy drug exposur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3"/>
        <w:gridCol w:w="2198"/>
        <w:gridCol w:w="2074"/>
        <w:gridCol w:w="943"/>
      </w:tblGrid>
      <w:tr w:rsidR="002278EA" w:rsidRPr="002278EA" w14:paraId="0D1DCDD4" w14:textId="77777777" w:rsidTr="005C3689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A79C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E98E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Drug exposur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8DD47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278EA" w:rsidRPr="002278EA" w14:paraId="068E4F51" w14:textId="77777777" w:rsidTr="005C3689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DFA1C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0D192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</w:p>
          <w:p w14:paraId="6714C03A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 xml:space="preserve"> (&lt;median durat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F6A62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Lengthy</w:t>
            </w:r>
          </w:p>
          <w:p w14:paraId="2A40E800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(≥median duration)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11CE6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05577C0D" w14:textId="77777777" w:rsidTr="005C368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858CE7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75 respons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7B2F6B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D6E9DE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D6ED39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278EA" w:rsidRPr="002278EA" w14:paraId="48B8C57C" w14:textId="77777777" w:rsidTr="005C3689">
        <w:tc>
          <w:tcPr>
            <w:tcW w:w="0" w:type="auto"/>
            <w:vAlign w:val="center"/>
          </w:tcPr>
          <w:p w14:paraId="083EB81F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692A35FB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37 (17.5)</w:t>
            </w:r>
          </w:p>
        </w:tc>
        <w:tc>
          <w:tcPr>
            <w:tcW w:w="0" w:type="auto"/>
            <w:vAlign w:val="center"/>
          </w:tcPr>
          <w:p w14:paraId="1365CB48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9 (7.7)</w:t>
            </w:r>
          </w:p>
        </w:tc>
        <w:tc>
          <w:tcPr>
            <w:tcW w:w="0" w:type="auto"/>
            <w:vAlign w:val="center"/>
          </w:tcPr>
          <w:p w14:paraId="43344E9D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28CEB923" w14:textId="77777777" w:rsidTr="005C3689">
        <w:tc>
          <w:tcPr>
            <w:tcW w:w="0" w:type="auto"/>
            <w:vAlign w:val="center"/>
          </w:tcPr>
          <w:p w14:paraId="737D07D3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1EA22B6E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75 (82.5)</w:t>
            </w:r>
          </w:p>
        </w:tc>
        <w:tc>
          <w:tcPr>
            <w:tcW w:w="0" w:type="auto"/>
            <w:vAlign w:val="center"/>
          </w:tcPr>
          <w:p w14:paraId="4E68E584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29 (92.3)</w:t>
            </w:r>
          </w:p>
        </w:tc>
        <w:tc>
          <w:tcPr>
            <w:tcW w:w="0" w:type="auto"/>
            <w:vAlign w:val="center"/>
          </w:tcPr>
          <w:p w14:paraId="2939C887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1719B8E9" w14:textId="77777777" w:rsidTr="005C3689">
        <w:tc>
          <w:tcPr>
            <w:tcW w:w="0" w:type="auto"/>
            <w:vAlign w:val="center"/>
          </w:tcPr>
          <w:p w14:paraId="1DA1423E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90 response, n (%)</w:t>
            </w:r>
          </w:p>
        </w:tc>
        <w:tc>
          <w:tcPr>
            <w:tcW w:w="0" w:type="auto"/>
            <w:vAlign w:val="center"/>
          </w:tcPr>
          <w:p w14:paraId="4E7705C9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725D1E0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F160C2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78EA" w:rsidRPr="002278EA" w14:paraId="62E4C718" w14:textId="77777777" w:rsidTr="005C3689">
        <w:tc>
          <w:tcPr>
            <w:tcW w:w="0" w:type="auto"/>
            <w:vAlign w:val="center"/>
          </w:tcPr>
          <w:p w14:paraId="50D79298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791FA3C9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55 (25.9)</w:t>
            </w:r>
          </w:p>
        </w:tc>
        <w:tc>
          <w:tcPr>
            <w:tcW w:w="0" w:type="auto"/>
            <w:vAlign w:val="center"/>
          </w:tcPr>
          <w:p w14:paraId="4DDB5CAA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32 (12.9)</w:t>
            </w:r>
          </w:p>
        </w:tc>
        <w:tc>
          <w:tcPr>
            <w:tcW w:w="0" w:type="auto"/>
            <w:vAlign w:val="center"/>
          </w:tcPr>
          <w:p w14:paraId="737ECF54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38EF828E" w14:textId="77777777" w:rsidTr="005C3689">
        <w:tc>
          <w:tcPr>
            <w:tcW w:w="0" w:type="auto"/>
            <w:vAlign w:val="center"/>
          </w:tcPr>
          <w:p w14:paraId="7DB6CE0A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690B4C2B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57 (74.1)</w:t>
            </w:r>
          </w:p>
        </w:tc>
        <w:tc>
          <w:tcPr>
            <w:tcW w:w="0" w:type="auto"/>
            <w:vAlign w:val="center"/>
          </w:tcPr>
          <w:p w14:paraId="7175F53F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16 (87.1)</w:t>
            </w:r>
          </w:p>
        </w:tc>
        <w:tc>
          <w:tcPr>
            <w:tcW w:w="0" w:type="auto"/>
            <w:vAlign w:val="center"/>
          </w:tcPr>
          <w:p w14:paraId="554E53BE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301A63C0" w14:textId="77777777" w:rsidTr="005C3689">
        <w:tc>
          <w:tcPr>
            <w:tcW w:w="0" w:type="auto"/>
            <w:vAlign w:val="center"/>
          </w:tcPr>
          <w:p w14:paraId="577055F4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100 response, n (%)</w:t>
            </w:r>
          </w:p>
        </w:tc>
        <w:tc>
          <w:tcPr>
            <w:tcW w:w="0" w:type="auto"/>
            <w:vAlign w:val="center"/>
          </w:tcPr>
          <w:p w14:paraId="0B9E5FB7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CA9C70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8E04DED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2278EA" w:rsidRPr="002278EA" w14:paraId="21056258" w14:textId="77777777" w:rsidTr="005C3689">
        <w:tc>
          <w:tcPr>
            <w:tcW w:w="0" w:type="auto"/>
            <w:vAlign w:val="center"/>
          </w:tcPr>
          <w:p w14:paraId="7F7190BE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42CABA9D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90 (42.5)</w:t>
            </w:r>
          </w:p>
        </w:tc>
        <w:tc>
          <w:tcPr>
            <w:tcW w:w="0" w:type="auto"/>
            <w:vAlign w:val="center"/>
          </w:tcPr>
          <w:p w14:paraId="766600F5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79 (31.9)</w:t>
            </w:r>
          </w:p>
        </w:tc>
        <w:tc>
          <w:tcPr>
            <w:tcW w:w="0" w:type="auto"/>
            <w:vAlign w:val="center"/>
          </w:tcPr>
          <w:p w14:paraId="423FB4BC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068FBD37" w14:textId="77777777" w:rsidTr="005C3689">
        <w:tc>
          <w:tcPr>
            <w:tcW w:w="0" w:type="auto"/>
            <w:vAlign w:val="center"/>
          </w:tcPr>
          <w:p w14:paraId="669A9FD6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54F2B4B9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22 (57.5)</w:t>
            </w:r>
          </w:p>
        </w:tc>
        <w:tc>
          <w:tcPr>
            <w:tcW w:w="0" w:type="auto"/>
            <w:vAlign w:val="center"/>
          </w:tcPr>
          <w:p w14:paraId="7E0C1131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69 (68.1)</w:t>
            </w:r>
          </w:p>
        </w:tc>
        <w:tc>
          <w:tcPr>
            <w:tcW w:w="0" w:type="auto"/>
            <w:vAlign w:val="center"/>
          </w:tcPr>
          <w:p w14:paraId="2FFC8BE6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70ED2675" w14:textId="77777777" w:rsidTr="005C3689">
        <w:tc>
          <w:tcPr>
            <w:tcW w:w="0" w:type="auto"/>
            <w:vAlign w:val="center"/>
          </w:tcPr>
          <w:p w14:paraId="535AA578" w14:textId="77777777" w:rsidR="002852C2" w:rsidRPr="002278EA" w:rsidRDefault="002852C2" w:rsidP="002852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sPGA 0/1 response, n (%)</w:t>
            </w:r>
          </w:p>
        </w:tc>
        <w:tc>
          <w:tcPr>
            <w:tcW w:w="0" w:type="auto"/>
            <w:vAlign w:val="center"/>
          </w:tcPr>
          <w:p w14:paraId="578AD92A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4BA01AB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EDEB5B0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278EA" w:rsidRPr="002278EA" w14:paraId="5C9CA0A1" w14:textId="77777777" w:rsidTr="005C3689">
        <w:tc>
          <w:tcPr>
            <w:tcW w:w="0" w:type="auto"/>
            <w:vAlign w:val="center"/>
          </w:tcPr>
          <w:p w14:paraId="54E94AB7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14:paraId="14E44432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65 (30.7)</w:t>
            </w:r>
          </w:p>
        </w:tc>
        <w:tc>
          <w:tcPr>
            <w:tcW w:w="0" w:type="auto"/>
            <w:vAlign w:val="center"/>
          </w:tcPr>
          <w:p w14:paraId="1418F35B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33 (13.3)</w:t>
            </w:r>
          </w:p>
        </w:tc>
        <w:tc>
          <w:tcPr>
            <w:tcW w:w="0" w:type="auto"/>
            <w:vAlign w:val="center"/>
          </w:tcPr>
          <w:p w14:paraId="1C3C9E96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499A1091" w14:textId="77777777" w:rsidTr="005C3689">
        <w:tc>
          <w:tcPr>
            <w:tcW w:w="0" w:type="auto"/>
            <w:vAlign w:val="center"/>
          </w:tcPr>
          <w:p w14:paraId="7FCB2CE8" w14:textId="77777777" w:rsidR="002852C2" w:rsidRPr="002278EA" w:rsidRDefault="002852C2" w:rsidP="002852C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14:paraId="3086BA1E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47 (69.3)</w:t>
            </w:r>
          </w:p>
        </w:tc>
        <w:tc>
          <w:tcPr>
            <w:tcW w:w="0" w:type="auto"/>
            <w:vAlign w:val="center"/>
          </w:tcPr>
          <w:p w14:paraId="3B9ED1DD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15 (86.7)</w:t>
            </w:r>
          </w:p>
        </w:tc>
        <w:tc>
          <w:tcPr>
            <w:tcW w:w="0" w:type="auto"/>
            <w:vAlign w:val="center"/>
          </w:tcPr>
          <w:p w14:paraId="56E5D144" w14:textId="77777777" w:rsidR="002852C2" w:rsidRPr="002278EA" w:rsidRDefault="002852C2" w:rsidP="002852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767064" w14:textId="5DAB602B" w:rsidR="002852C2" w:rsidRPr="002278EA" w:rsidRDefault="002852C2" w:rsidP="002852C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78EA">
        <w:rPr>
          <w:rFonts w:ascii="Times New Roman" w:hAnsi="Times New Roman" w:cs="Times New Roman"/>
          <w:sz w:val="24"/>
          <w:szCs w:val="24"/>
        </w:rPr>
        <w:t>The median duration of drug exposure was 364 days. PASI, psoriasis area and severity index; sPGA, static physician's global assessment.</w:t>
      </w:r>
    </w:p>
    <w:p w14:paraId="12FA469C" w14:textId="77777777" w:rsidR="002852C2" w:rsidRPr="002278EA" w:rsidRDefault="002852C2" w:rsidP="002852C2">
      <w:pPr>
        <w:widowControl/>
        <w:spacing w:after="16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278E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6590EBA" w14:textId="7D67D243" w:rsidR="004B0671" w:rsidRPr="002278EA" w:rsidRDefault="004B0671" w:rsidP="00A45F8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90D07" w:rsidRPr="002278EA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278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78EA">
        <w:rPr>
          <w:rFonts w:ascii="Times New Roman" w:hAnsi="Times New Roman" w:cs="Times New Roman"/>
          <w:sz w:val="24"/>
          <w:szCs w:val="24"/>
        </w:rPr>
        <w:t>Comparison of adverse events among patients with different times of treatment interruption.</w:t>
      </w:r>
    </w:p>
    <w:tbl>
      <w:tblPr>
        <w:tblStyle w:val="TableGrid"/>
        <w:tblW w:w="10066" w:type="dxa"/>
        <w:jc w:val="center"/>
        <w:tblLook w:val="04A0" w:firstRow="1" w:lastRow="0" w:firstColumn="1" w:lastColumn="0" w:noHBand="0" w:noVBand="1"/>
      </w:tblPr>
      <w:tblGrid>
        <w:gridCol w:w="3120"/>
        <w:gridCol w:w="1856"/>
        <w:gridCol w:w="1404"/>
        <w:gridCol w:w="1276"/>
        <w:gridCol w:w="1418"/>
        <w:gridCol w:w="992"/>
      </w:tblGrid>
      <w:tr w:rsidR="002278EA" w:rsidRPr="002278EA" w14:paraId="2FE40D9C" w14:textId="77777777" w:rsidTr="004B0671">
        <w:trPr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6DBC7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vents, n (%)</w:t>
            </w:r>
          </w:p>
        </w:tc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A0B7B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Times of treatment interrup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72B47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2278EA" w:rsidRPr="002278EA" w14:paraId="61B0F21F" w14:textId="77777777" w:rsidTr="004B0671">
        <w:trPr>
          <w:jc w:val="center"/>
        </w:trPr>
        <w:tc>
          <w:tcPr>
            <w:tcW w:w="31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AEE7D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C22EE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 (n = 237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64BF0F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 (n = 6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25794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 (n = 6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68AEE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≥3 (n = 94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C8ED8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6978FC88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808D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93A3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209 (88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BC11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1 (82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A8B9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8 (8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5A52A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86 (9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FB93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2278EA" w:rsidRPr="002278EA" w14:paraId="4CC6FDB7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17CEE35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Hyperuricem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B4A50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7 (24.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E977B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8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4146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9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CA02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3 (1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95AE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2278EA" w:rsidRPr="002278EA" w14:paraId="43C1163C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9003697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URT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B01EA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47 (19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55DA7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6 (2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9BDF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20 (2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6896F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8 (19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355D8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2278EA" w:rsidRPr="002278EA" w14:paraId="4893F00A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17EE2AC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5BCAC962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39 (16.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</w:tcPr>
          <w:p w14:paraId="0D9C99D5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3 (2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C64311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5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07AFFB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EAA1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2278EA" w:rsidRPr="002278EA" w14:paraId="65E9D62B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21A6152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Injection site reac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2BE1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23 (9.7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42D36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9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2C43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9 (1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9D04B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9 (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B1CC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</w:tr>
      <w:tr w:rsidR="002278EA" w:rsidRPr="002278EA" w14:paraId="5C32323B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C25DF53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levated AL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5528A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20 (8.4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3460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8 (1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22237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1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5B91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2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09D60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2278EA" w:rsidRPr="002278EA" w14:paraId="5C27BE7C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CBDF0C8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czem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AD8FC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7 (7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1B75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 (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11E2A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2 (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EFBF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7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5EF6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</w:tr>
      <w:tr w:rsidR="002278EA" w:rsidRPr="002278EA" w14:paraId="1D7EA9A8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BC380F2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levated blood bilirubi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C551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6 (6.8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C8293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3 (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A2C8E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ED52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3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C434D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</w:tr>
      <w:tr w:rsidR="002278EA" w:rsidRPr="002278EA" w14:paraId="73F60113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F3F4CDA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ruritu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1139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5 (6.3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5A33B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4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3DB04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5CDFE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7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C6330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2278EA" w:rsidRPr="002278EA" w14:paraId="2A23FD5A" w14:textId="77777777" w:rsidTr="004B0671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F943189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Urticar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D2385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1 (4.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87B7C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 (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198A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 (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EA6A2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7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9D71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2278EA" w:rsidRPr="002278EA" w14:paraId="5D3E48A9" w14:textId="77777777" w:rsidTr="00741863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1BB1E91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levated AST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07558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0 (4.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948D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9A810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6 (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12230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8 (8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96401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2278EA" w:rsidRPr="002278EA" w14:paraId="7942386F" w14:textId="77777777" w:rsidTr="00741863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B5C44" w14:textId="77777777" w:rsidR="004B0671" w:rsidRPr="002278EA" w:rsidRDefault="004B0671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levated blood glucose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F50DA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8 (3.4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DBC38" w14:textId="77777777" w:rsidR="004B0671" w:rsidRPr="002278EA" w:rsidRDefault="004B0671" w:rsidP="00A45F8B">
            <w:pPr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5 (8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AA875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2 (17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AD4A7F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eastAsia="DengXian" w:hAnsi="Times New Roman" w:cs="Times New Roman"/>
                <w:sz w:val="24"/>
                <w:szCs w:val="24"/>
              </w:rPr>
              <w:t>15 (16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FDA9B" w14:textId="77777777" w:rsidR="004B0671" w:rsidRPr="002278EA" w:rsidRDefault="004B0671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DF9BEAF" w14:textId="635297A6" w:rsidR="00F84ADA" w:rsidRPr="002278EA" w:rsidRDefault="004B0671" w:rsidP="00A45F8B">
      <w:pPr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sz w:val="24"/>
          <w:szCs w:val="24"/>
        </w:rPr>
        <w:t>URTI, upper respiratory tract infection; ALT, alanine aminotransferase; AST, aspartate aminotransferase.</w:t>
      </w:r>
    </w:p>
    <w:p w14:paraId="6CF29B84" w14:textId="77777777" w:rsidR="00F84ADA" w:rsidRPr="002278EA" w:rsidRDefault="00F84ADA" w:rsidP="00A45F8B">
      <w:pPr>
        <w:widowControl/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sz w:val="24"/>
          <w:szCs w:val="24"/>
        </w:rPr>
        <w:br w:type="page"/>
      </w:r>
    </w:p>
    <w:p w14:paraId="4D708EBA" w14:textId="69D5B943" w:rsidR="00A45F8B" w:rsidRPr="002278EA" w:rsidRDefault="00A45F8B" w:rsidP="00A45F8B">
      <w:pPr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90D07" w:rsidRPr="002278E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2278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278EA">
        <w:rPr>
          <w:rFonts w:ascii="Times New Roman" w:hAnsi="Times New Roman" w:cs="Times New Roman"/>
          <w:sz w:val="24"/>
          <w:szCs w:val="24"/>
        </w:rPr>
        <w:t>ANCOVA or multivariate logistic regression analysis on outcomes (Treatment interruption vs. Continuous treatment)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992"/>
        <w:gridCol w:w="1134"/>
        <w:gridCol w:w="1564"/>
        <w:gridCol w:w="1843"/>
      </w:tblGrid>
      <w:tr w:rsidR="002278EA" w:rsidRPr="002278EA" w14:paraId="30072E05" w14:textId="77777777" w:rsidTr="00A45F8B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052EE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A5AB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DC4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OR/β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96A0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LL of 95% C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656A7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UL of 95% CI</w:t>
            </w:r>
          </w:p>
        </w:tc>
      </w:tr>
      <w:tr w:rsidR="002278EA" w:rsidRPr="002278EA" w14:paraId="2D6C88BA" w14:textId="77777777" w:rsidTr="00A45F8B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1E7D3848" w14:textId="77777777" w:rsidR="00A45F8B" w:rsidRPr="002278EA" w:rsidRDefault="00A45F8B" w:rsidP="00A4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term responses at W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4E4DA0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8E11E5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57514A9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4A873BA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044D33A6" w14:textId="77777777" w:rsidTr="00A45F8B">
        <w:tc>
          <w:tcPr>
            <w:tcW w:w="3256" w:type="dxa"/>
            <w:vAlign w:val="center"/>
          </w:tcPr>
          <w:p w14:paraId="37C61F76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75 response</w:t>
            </w:r>
          </w:p>
        </w:tc>
        <w:tc>
          <w:tcPr>
            <w:tcW w:w="992" w:type="dxa"/>
            <w:vAlign w:val="center"/>
          </w:tcPr>
          <w:p w14:paraId="46B1CE2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vAlign w:val="center"/>
          </w:tcPr>
          <w:p w14:paraId="2E3F8C2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564" w:type="dxa"/>
            <w:vAlign w:val="center"/>
          </w:tcPr>
          <w:p w14:paraId="56F0C561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3" w:type="dxa"/>
            <w:vAlign w:val="center"/>
          </w:tcPr>
          <w:p w14:paraId="6DD0F4D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2278EA" w:rsidRPr="002278EA" w14:paraId="72498A2A" w14:textId="77777777" w:rsidTr="00A45F8B">
        <w:tc>
          <w:tcPr>
            <w:tcW w:w="3256" w:type="dxa"/>
            <w:vAlign w:val="center"/>
          </w:tcPr>
          <w:p w14:paraId="20C3177C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90 response</w:t>
            </w:r>
          </w:p>
        </w:tc>
        <w:tc>
          <w:tcPr>
            <w:tcW w:w="992" w:type="dxa"/>
            <w:vAlign w:val="center"/>
          </w:tcPr>
          <w:p w14:paraId="7768C204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vAlign w:val="center"/>
          </w:tcPr>
          <w:p w14:paraId="08E808B8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564" w:type="dxa"/>
            <w:vAlign w:val="center"/>
          </w:tcPr>
          <w:p w14:paraId="48A338A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843" w:type="dxa"/>
            <w:vAlign w:val="center"/>
          </w:tcPr>
          <w:p w14:paraId="38C17F9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2278EA" w:rsidRPr="002278EA" w14:paraId="0397A4D6" w14:textId="77777777" w:rsidTr="00A45F8B">
        <w:tc>
          <w:tcPr>
            <w:tcW w:w="3256" w:type="dxa"/>
            <w:vAlign w:val="center"/>
          </w:tcPr>
          <w:p w14:paraId="0A466F30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PASI 100 response</w:t>
            </w:r>
          </w:p>
        </w:tc>
        <w:tc>
          <w:tcPr>
            <w:tcW w:w="992" w:type="dxa"/>
            <w:vAlign w:val="center"/>
          </w:tcPr>
          <w:p w14:paraId="4B2436B7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vAlign w:val="center"/>
          </w:tcPr>
          <w:p w14:paraId="4753DFC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564" w:type="dxa"/>
            <w:vAlign w:val="center"/>
          </w:tcPr>
          <w:p w14:paraId="77BB975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843" w:type="dxa"/>
            <w:vAlign w:val="center"/>
          </w:tcPr>
          <w:p w14:paraId="72AA1FEC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2278EA" w:rsidRPr="002278EA" w14:paraId="644AAB07" w14:textId="77777777" w:rsidTr="00A45F8B">
        <w:tc>
          <w:tcPr>
            <w:tcW w:w="3256" w:type="dxa"/>
            <w:vAlign w:val="center"/>
          </w:tcPr>
          <w:p w14:paraId="6B9B6235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sPGA 0/1 response</w:t>
            </w:r>
          </w:p>
        </w:tc>
        <w:tc>
          <w:tcPr>
            <w:tcW w:w="992" w:type="dxa"/>
            <w:vAlign w:val="center"/>
          </w:tcPr>
          <w:p w14:paraId="43137B7F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  <w:vAlign w:val="center"/>
          </w:tcPr>
          <w:p w14:paraId="5D7594DF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564" w:type="dxa"/>
            <w:vAlign w:val="center"/>
          </w:tcPr>
          <w:p w14:paraId="02DD11C5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843" w:type="dxa"/>
            <w:vAlign w:val="center"/>
          </w:tcPr>
          <w:p w14:paraId="75FF757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278EA" w:rsidRPr="002278EA" w14:paraId="10CD008C" w14:textId="77777777" w:rsidTr="00A45F8B">
        <w:tc>
          <w:tcPr>
            <w:tcW w:w="3256" w:type="dxa"/>
            <w:vAlign w:val="center"/>
          </w:tcPr>
          <w:p w14:paraId="1F901711" w14:textId="77777777" w:rsidR="00A45F8B" w:rsidRPr="002278EA" w:rsidRDefault="00A45F8B" w:rsidP="00A4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 at W52</w:t>
            </w:r>
          </w:p>
        </w:tc>
        <w:tc>
          <w:tcPr>
            <w:tcW w:w="992" w:type="dxa"/>
            <w:vAlign w:val="center"/>
          </w:tcPr>
          <w:p w14:paraId="75D1B3C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E9BF05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0A51D672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09C8CAA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6EB2F546" w14:textId="77777777" w:rsidTr="00A45F8B">
        <w:tc>
          <w:tcPr>
            <w:tcW w:w="3256" w:type="dxa"/>
            <w:vAlign w:val="center"/>
          </w:tcPr>
          <w:p w14:paraId="239AA379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DLQI score</w:t>
            </w:r>
          </w:p>
        </w:tc>
        <w:tc>
          <w:tcPr>
            <w:tcW w:w="992" w:type="dxa"/>
            <w:vAlign w:val="center"/>
          </w:tcPr>
          <w:p w14:paraId="7E7E292A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134" w:type="dxa"/>
            <w:vAlign w:val="center"/>
          </w:tcPr>
          <w:p w14:paraId="48FE2E66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564" w:type="dxa"/>
            <w:vAlign w:val="center"/>
          </w:tcPr>
          <w:p w14:paraId="5A46E422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843" w:type="dxa"/>
            <w:vAlign w:val="center"/>
          </w:tcPr>
          <w:p w14:paraId="6CAAC776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.115</w:t>
            </w:r>
          </w:p>
        </w:tc>
      </w:tr>
      <w:tr w:rsidR="002278EA" w:rsidRPr="002278EA" w14:paraId="33AD2465" w14:textId="77777777" w:rsidTr="00A45F8B">
        <w:tc>
          <w:tcPr>
            <w:tcW w:w="3256" w:type="dxa"/>
            <w:vAlign w:val="center"/>
          </w:tcPr>
          <w:p w14:paraId="62785E90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DLQI 0/1 response</w:t>
            </w:r>
          </w:p>
        </w:tc>
        <w:tc>
          <w:tcPr>
            <w:tcW w:w="992" w:type="dxa"/>
            <w:vAlign w:val="center"/>
          </w:tcPr>
          <w:p w14:paraId="3ED095F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134" w:type="dxa"/>
            <w:vAlign w:val="center"/>
          </w:tcPr>
          <w:p w14:paraId="63156ABC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564" w:type="dxa"/>
            <w:vAlign w:val="center"/>
          </w:tcPr>
          <w:p w14:paraId="47AC97DF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1843" w:type="dxa"/>
            <w:vAlign w:val="center"/>
          </w:tcPr>
          <w:p w14:paraId="434B1D3A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.467</w:t>
            </w:r>
          </w:p>
        </w:tc>
      </w:tr>
      <w:tr w:rsidR="002278EA" w:rsidRPr="002278EA" w14:paraId="21C96C22" w14:textId="77777777" w:rsidTr="00A45F8B">
        <w:tc>
          <w:tcPr>
            <w:tcW w:w="3256" w:type="dxa"/>
            <w:vAlign w:val="center"/>
          </w:tcPr>
          <w:p w14:paraId="145A06DE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I-NRS score</w:t>
            </w:r>
          </w:p>
        </w:tc>
        <w:tc>
          <w:tcPr>
            <w:tcW w:w="992" w:type="dxa"/>
            <w:vAlign w:val="center"/>
          </w:tcPr>
          <w:p w14:paraId="5CC633C2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vAlign w:val="center"/>
          </w:tcPr>
          <w:p w14:paraId="3ABC93C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564" w:type="dxa"/>
            <w:vAlign w:val="center"/>
          </w:tcPr>
          <w:p w14:paraId="6F7D641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843" w:type="dxa"/>
            <w:vAlign w:val="center"/>
          </w:tcPr>
          <w:p w14:paraId="3875FF21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2278EA" w:rsidRPr="002278EA" w14:paraId="57C41589" w14:textId="77777777" w:rsidTr="00A45F8B">
        <w:tc>
          <w:tcPr>
            <w:tcW w:w="3256" w:type="dxa"/>
            <w:vAlign w:val="center"/>
          </w:tcPr>
          <w:p w14:paraId="47461158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Q-5D utility index</w:t>
            </w:r>
          </w:p>
        </w:tc>
        <w:tc>
          <w:tcPr>
            <w:tcW w:w="992" w:type="dxa"/>
            <w:vAlign w:val="center"/>
          </w:tcPr>
          <w:p w14:paraId="6614314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134" w:type="dxa"/>
            <w:vAlign w:val="center"/>
          </w:tcPr>
          <w:p w14:paraId="2FB2BE71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64" w:type="dxa"/>
            <w:vAlign w:val="center"/>
          </w:tcPr>
          <w:p w14:paraId="7740CC7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843" w:type="dxa"/>
            <w:vAlign w:val="center"/>
          </w:tcPr>
          <w:p w14:paraId="0BF1D6A4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278EA" w:rsidRPr="002278EA" w14:paraId="102E0899" w14:textId="77777777" w:rsidTr="00A45F8B">
        <w:tc>
          <w:tcPr>
            <w:tcW w:w="3256" w:type="dxa"/>
            <w:vAlign w:val="center"/>
          </w:tcPr>
          <w:p w14:paraId="187B1F4F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EQ-5D VAS</w:t>
            </w:r>
          </w:p>
        </w:tc>
        <w:tc>
          <w:tcPr>
            <w:tcW w:w="992" w:type="dxa"/>
            <w:vAlign w:val="center"/>
          </w:tcPr>
          <w:p w14:paraId="466CDAD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vAlign w:val="center"/>
          </w:tcPr>
          <w:p w14:paraId="5913317B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0.969</w:t>
            </w:r>
          </w:p>
        </w:tc>
        <w:tc>
          <w:tcPr>
            <w:tcW w:w="1564" w:type="dxa"/>
            <w:vAlign w:val="center"/>
          </w:tcPr>
          <w:p w14:paraId="505E264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2.525</w:t>
            </w:r>
          </w:p>
        </w:tc>
        <w:tc>
          <w:tcPr>
            <w:tcW w:w="1843" w:type="dxa"/>
            <w:vAlign w:val="center"/>
          </w:tcPr>
          <w:p w14:paraId="46F06A62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</w:tr>
      <w:tr w:rsidR="002278EA" w:rsidRPr="002278EA" w14:paraId="623E7069" w14:textId="77777777" w:rsidTr="00A45F8B">
        <w:tc>
          <w:tcPr>
            <w:tcW w:w="3256" w:type="dxa"/>
            <w:vAlign w:val="center"/>
          </w:tcPr>
          <w:p w14:paraId="510C84A3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SF-36 MCS</w:t>
            </w:r>
          </w:p>
        </w:tc>
        <w:tc>
          <w:tcPr>
            <w:tcW w:w="992" w:type="dxa"/>
            <w:vAlign w:val="center"/>
          </w:tcPr>
          <w:p w14:paraId="68493DC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34" w:type="dxa"/>
            <w:vAlign w:val="center"/>
          </w:tcPr>
          <w:p w14:paraId="5CD2D51A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1.196</w:t>
            </w:r>
          </w:p>
        </w:tc>
        <w:tc>
          <w:tcPr>
            <w:tcW w:w="1564" w:type="dxa"/>
            <w:vAlign w:val="center"/>
          </w:tcPr>
          <w:p w14:paraId="1F4624EF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2.463</w:t>
            </w:r>
          </w:p>
        </w:tc>
        <w:tc>
          <w:tcPr>
            <w:tcW w:w="1843" w:type="dxa"/>
            <w:vAlign w:val="center"/>
          </w:tcPr>
          <w:p w14:paraId="61039A2C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2278EA" w:rsidRPr="002278EA" w14:paraId="3D6B391F" w14:textId="77777777" w:rsidTr="00A45F8B">
        <w:tc>
          <w:tcPr>
            <w:tcW w:w="3256" w:type="dxa"/>
            <w:vAlign w:val="center"/>
          </w:tcPr>
          <w:p w14:paraId="106B519A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SF-36 PCS</w:t>
            </w:r>
          </w:p>
        </w:tc>
        <w:tc>
          <w:tcPr>
            <w:tcW w:w="992" w:type="dxa"/>
            <w:vAlign w:val="center"/>
          </w:tcPr>
          <w:p w14:paraId="0026322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134" w:type="dxa"/>
            <w:vAlign w:val="center"/>
          </w:tcPr>
          <w:p w14:paraId="545FA8C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1564" w:type="dxa"/>
            <w:vAlign w:val="center"/>
          </w:tcPr>
          <w:p w14:paraId="74DB08F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-0.628</w:t>
            </w:r>
          </w:p>
        </w:tc>
        <w:tc>
          <w:tcPr>
            <w:tcW w:w="1843" w:type="dxa"/>
            <w:vAlign w:val="center"/>
          </w:tcPr>
          <w:p w14:paraId="11F34A04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</w:tr>
      <w:tr w:rsidR="002278EA" w:rsidRPr="002278EA" w14:paraId="2E18127F" w14:textId="77777777" w:rsidTr="00A45F8B">
        <w:tc>
          <w:tcPr>
            <w:tcW w:w="3256" w:type="dxa"/>
            <w:vAlign w:val="center"/>
          </w:tcPr>
          <w:p w14:paraId="557B208B" w14:textId="77777777" w:rsidR="00A45F8B" w:rsidRPr="002278EA" w:rsidRDefault="00A45F8B" w:rsidP="00A4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erse events</w:t>
            </w:r>
          </w:p>
        </w:tc>
        <w:tc>
          <w:tcPr>
            <w:tcW w:w="992" w:type="dxa"/>
            <w:vAlign w:val="center"/>
          </w:tcPr>
          <w:p w14:paraId="6F9C5CD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A3B1D3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4" w:type="dxa"/>
            <w:vAlign w:val="center"/>
          </w:tcPr>
          <w:p w14:paraId="0EE9CB30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A24BA9E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78EA" w:rsidRPr="002278EA" w14:paraId="3760D181" w14:textId="77777777" w:rsidTr="00A45F8B">
        <w:tc>
          <w:tcPr>
            <w:tcW w:w="3256" w:type="dxa"/>
            <w:vAlign w:val="center"/>
          </w:tcPr>
          <w:p w14:paraId="6C8A5678" w14:textId="77777777" w:rsidR="00A45F8B" w:rsidRPr="002278EA" w:rsidRDefault="00A45F8B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  <w:tc>
          <w:tcPr>
            <w:tcW w:w="992" w:type="dxa"/>
            <w:vAlign w:val="center"/>
          </w:tcPr>
          <w:p w14:paraId="12242C9D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134" w:type="dxa"/>
            <w:vAlign w:val="center"/>
          </w:tcPr>
          <w:p w14:paraId="10D02F9F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564" w:type="dxa"/>
            <w:vAlign w:val="center"/>
          </w:tcPr>
          <w:p w14:paraId="1DBF9D2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843" w:type="dxa"/>
            <w:vAlign w:val="center"/>
          </w:tcPr>
          <w:p w14:paraId="5AFD02C9" w14:textId="77777777" w:rsidR="00A45F8B" w:rsidRPr="002278EA" w:rsidRDefault="00A45F8B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.235</w:t>
            </w:r>
          </w:p>
        </w:tc>
      </w:tr>
    </w:tbl>
    <w:p w14:paraId="28283A90" w14:textId="79F47AFA" w:rsidR="00A45F8B" w:rsidRPr="002278EA" w:rsidRDefault="00A45F8B" w:rsidP="00A45F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278EA">
        <w:rPr>
          <w:rFonts w:ascii="Times New Roman" w:hAnsi="Times New Roman" w:cs="Times New Roman"/>
          <w:sz w:val="24"/>
          <w:szCs w:val="24"/>
        </w:rPr>
        <w:t xml:space="preserve">ANCOVA, analysis of covariance; OR, odds ratio; LL, lower limit; CI, confidence interval; UL, upper limit; W52, the 52nd week after treatment initiation; PASI, psoriasis area and severity index; sPGA, static physician's global assessment; PROs, patient-reported outcomes; DLQI, dermatology life quality index; I-NRS, itch numerical rating scale; EQ-5D VAS, EuroQol-5D and visual analogic scale; SF-36, short form-36; MCS, mental component score; PCS, physical component score. </w:t>
      </w:r>
      <w:r w:rsidRPr="002278E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03A551" w14:textId="4368E249" w:rsidR="00F84ADA" w:rsidRPr="002278EA" w:rsidRDefault="00F84ADA" w:rsidP="00A45F8B">
      <w:pPr>
        <w:rPr>
          <w:rFonts w:ascii="Times New Roman" w:hAnsi="Times New Roman" w:cs="Times New Roman"/>
          <w:sz w:val="24"/>
          <w:szCs w:val="24"/>
        </w:rPr>
      </w:pPr>
      <w:r w:rsidRPr="002278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90D07" w:rsidRPr="002278EA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2278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78EA">
        <w:rPr>
          <w:rFonts w:ascii="Times New Roman" w:hAnsi="Times New Roman" w:cs="Times New Roman"/>
          <w:sz w:val="24"/>
          <w:szCs w:val="24"/>
        </w:rPr>
        <w:t xml:space="preserve"> Reasons for treatment interruption.</w:t>
      </w:r>
    </w:p>
    <w:tbl>
      <w:tblPr>
        <w:tblStyle w:val="TableGrid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985"/>
        <w:gridCol w:w="1843"/>
        <w:gridCol w:w="1638"/>
      </w:tblGrid>
      <w:tr w:rsidR="002278EA" w:rsidRPr="002278EA" w14:paraId="68997C58" w14:textId="77777777" w:rsidTr="00AB7655">
        <w:tc>
          <w:tcPr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A002C" w14:textId="77777777" w:rsidR="00F84ADA" w:rsidRPr="002278EA" w:rsidRDefault="00F84ADA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  <w:tc>
          <w:tcPr>
            <w:tcW w:w="54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584EF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Times of treatment interruption</w:t>
            </w:r>
          </w:p>
        </w:tc>
      </w:tr>
      <w:tr w:rsidR="002278EA" w:rsidRPr="002278EA" w14:paraId="7EB0FD3C" w14:textId="77777777" w:rsidTr="00AB7655">
        <w:tc>
          <w:tcPr>
            <w:tcW w:w="311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42CA9" w14:textId="77777777" w:rsidR="00F84ADA" w:rsidRPr="002278EA" w:rsidRDefault="00F84ADA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2306D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 (n = 6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8A80E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 (n = 67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3EE7D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≥3 (n = 94)</w:t>
            </w:r>
          </w:p>
        </w:tc>
      </w:tr>
      <w:tr w:rsidR="002278EA" w:rsidRPr="002278EA" w14:paraId="319FD007" w14:textId="77777777" w:rsidTr="00AB7655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66EFE01B" w14:textId="77777777" w:rsidR="00F84ADA" w:rsidRPr="002278EA" w:rsidRDefault="00F84ADA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Adverse events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B7548A6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4 (6.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70BDCD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7 (10.4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692E55D6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23 (24.5)</w:t>
            </w:r>
          </w:p>
        </w:tc>
      </w:tr>
      <w:tr w:rsidR="002278EA" w:rsidRPr="002278EA" w14:paraId="0D2FCCA5" w14:textId="77777777" w:rsidTr="00AB7655">
        <w:tc>
          <w:tcPr>
            <w:tcW w:w="3114" w:type="dxa"/>
            <w:vAlign w:val="center"/>
          </w:tcPr>
          <w:p w14:paraId="5AFC7BDA" w14:textId="77777777" w:rsidR="00F84ADA" w:rsidRPr="002278EA" w:rsidRDefault="00F84ADA" w:rsidP="00A45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COVID-19 epidemic, n (%)</w:t>
            </w:r>
          </w:p>
        </w:tc>
        <w:tc>
          <w:tcPr>
            <w:tcW w:w="1985" w:type="dxa"/>
            <w:vAlign w:val="center"/>
          </w:tcPr>
          <w:p w14:paraId="232835D6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56 (90.3)</w:t>
            </w:r>
          </w:p>
        </w:tc>
        <w:tc>
          <w:tcPr>
            <w:tcW w:w="1843" w:type="dxa"/>
            <w:vAlign w:val="center"/>
          </w:tcPr>
          <w:p w14:paraId="58A60BD6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63 (94.0)</w:t>
            </w:r>
          </w:p>
        </w:tc>
        <w:tc>
          <w:tcPr>
            <w:tcW w:w="1638" w:type="dxa"/>
            <w:vAlign w:val="center"/>
          </w:tcPr>
          <w:p w14:paraId="7520FA50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79 (84.0)</w:t>
            </w:r>
          </w:p>
        </w:tc>
      </w:tr>
      <w:tr w:rsidR="002278EA" w:rsidRPr="002278EA" w14:paraId="499E7503" w14:textId="77777777" w:rsidTr="00AB7655">
        <w:tc>
          <w:tcPr>
            <w:tcW w:w="3114" w:type="dxa"/>
            <w:vAlign w:val="center"/>
          </w:tcPr>
          <w:p w14:paraId="7DCA99E6" w14:textId="77777777" w:rsidR="00F84ADA" w:rsidRPr="002278EA" w:rsidRDefault="00F84ADA" w:rsidP="00A45F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Others, n (%)</w:t>
            </w:r>
          </w:p>
        </w:tc>
        <w:tc>
          <w:tcPr>
            <w:tcW w:w="1985" w:type="dxa"/>
            <w:vAlign w:val="center"/>
          </w:tcPr>
          <w:p w14:paraId="607F0317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7 (11.3)</w:t>
            </w:r>
          </w:p>
        </w:tc>
        <w:tc>
          <w:tcPr>
            <w:tcW w:w="1843" w:type="dxa"/>
            <w:vAlign w:val="center"/>
          </w:tcPr>
          <w:p w14:paraId="03A670FC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5 (22.4)</w:t>
            </w:r>
          </w:p>
        </w:tc>
        <w:tc>
          <w:tcPr>
            <w:tcW w:w="1638" w:type="dxa"/>
            <w:vAlign w:val="center"/>
          </w:tcPr>
          <w:p w14:paraId="23492F0B" w14:textId="77777777" w:rsidR="00F84ADA" w:rsidRPr="002278EA" w:rsidRDefault="00F84ADA" w:rsidP="00A45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78EA">
              <w:rPr>
                <w:rFonts w:ascii="Times New Roman" w:hAnsi="Times New Roman" w:cs="Times New Roman"/>
                <w:sz w:val="24"/>
                <w:szCs w:val="24"/>
              </w:rPr>
              <w:t>15 (16.0)</w:t>
            </w:r>
          </w:p>
        </w:tc>
      </w:tr>
    </w:tbl>
    <w:p w14:paraId="0BB075EF" w14:textId="10AD5C07" w:rsidR="00CB6805" w:rsidRPr="002278EA" w:rsidRDefault="00F84ADA" w:rsidP="00A45F8B">
      <w:r w:rsidRPr="002278EA">
        <w:rPr>
          <w:rFonts w:ascii="Times New Roman" w:hAnsi="Times New Roman" w:cs="Times New Roman"/>
          <w:sz w:val="24"/>
          <w:szCs w:val="24"/>
        </w:rPr>
        <w:t>COVID, Coronavirus Disease.</w:t>
      </w:r>
    </w:p>
    <w:sectPr w:rsidR="00CB6805" w:rsidRPr="002278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3CCE2" w14:textId="77777777" w:rsidR="00281A0E" w:rsidRDefault="00281A0E" w:rsidP="004B0671">
      <w:r>
        <w:separator/>
      </w:r>
    </w:p>
  </w:endnote>
  <w:endnote w:type="continuationSeparator" w:id="0">
    <w:p w14:paraId="5204C600" w14:textId="77777777" w:rsidR="00281A0E" w:rsidRDefault="00281A0E" w:rsidP="004B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E89D0" w14:textId="77777777" w:rsidR="00281A0E" w:rsidRDefault="00281A0E" w:rsidP="004B0671">
      <w:r>
        <w:separator/>
      </w:r>
    </w:p>
  </w:footnote>
  <w:footnote w:type="continuationSeparator" w:id="0">
    <w:p w14:paraId="35815FBA" w14:textId="77777777" w:rsidR="00281A0E" w:rsidRDefault="00281A0E" w:rsidP="004B0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805"/>
    <w:rsid w:val="00020E1B"/>
    <w:rsid w:val="000444B9"/>
    <w:rsid w:val="00076D7D"/>
    <w:rsid w:val="002247C5"/>
    <w:rsid w:val="002278EA"/>
    <w:rsid w:val="00281A0E"/>
    <w:rsid w:val="002852C2"/>
    <w:rsid w:val="002B5B80"/>
    <w:rsid w:val="00363EED"/>
    <w:rsid w:val="004839EA"/>
    <w:rsid w:val="004B0671"/>
    <w:rsid w:val="00605CE8"/>
    <w:rsid w:val="006366D4"/>
    <w:rsid w:val="00741863"/>
    <w:rsid w:val="0077167E"/>
    <w:rsid w:val="007F7E0F"/>
    <w:rsid w:val="008526DD"/>
    <w:rsid w:val="008703AE"/>
    <w:rsid w:val="00961653"/>
    <w:rsid w:val="00990D07"/>
    <w:rsid w:val="00A45F8B"/>
    <w:rsid w:val="00A955EF"/>
    <w:rsid w:val="00B53510"/>
    <w:rsid w:val="00BC249A"/>
    <w:rsid w:val="00BE1680"/>
    <w:rsid w:val="00C869C7"/>
    <w:rsid w:val="00CB6805"/>
    <w:rsid w:val="00DD272E"/>
    <w:rsid w:val="00E21CB9"/>
    <w:rsid w:val="00ED0A15"/>
    <w:rsid w:val="00EF12C7"/>
    <w:rsid w:val="00F84ADA"/>
    <w:rsid w:val="00FD2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8F885"/>
  <w15:chartTrackingRefBased/>
  <w15:docId w15:val="{E5F6703A-A3FF-4217-AB46-3708C970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671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8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8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8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80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80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80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80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80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80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80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8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8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80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80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80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80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80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80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B68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8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8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8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80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68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80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CB68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8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8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80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067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06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67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0671"/>
    <w:rPr>
      <w:sz w:val="18"/>
      <w:szCs w:val="18"/>
    </w:rPr>
  </w:style>
  <w:style w:type="table" w:styleId="TableGrid">
    <w:name w:val="Table Grid"/>
    <w:basedOn w:val="TableNormal"/>
    <w:uiPriority w:val="39"/>
    <w:rsid w:val="004B0671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24B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FD24B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D24B6"/>
    <w:rPr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B6"/>
    <w:rPr>
      <w:b/>
      <w:bCs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ing@qeejen.com</dc:creator>
  <cp:keywords/>
  <dc:description/>
  <cp:lastModifiedBy>Megan Bond</cp:lastModifiedBy>
  <cp:revision>12</cp:revision>
  <dcterms:created xsi:type="dcterms:W3CDTF">2025-05-31T03:43:00Z</dcterms:created>
  <dcterms:modified xsi:type="dcterms:W3CDTF">2026-01-13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38f8b-2a33-4151-8de6-c0bac2f01097</vt:lpwstr>
  </property>
</Properties>
</file>